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Figure 1</w:t>
      </w:r>
      <w:r>
        <w:rPr/>
        <w:t>. Average changes in PROs from baseline to treatment week 4; all p&lt;0.05 between the regimens except for Emotional and Social Well-Being of FACIT-F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82945" cy="28257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945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Figure 2</w:t>
      </w:r>
      <w:r>
        <w:rPr/>
        <w:t>. Average changes in PROs from baseline to post-treatment week 4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50255" cy="285877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255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Table 1</w:t>
      </w:r>
      <w:r>
        <w:rPr/>
        <w:t>. Baseline patient-reported outcomes in the study cohort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92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0"/>
        <w:gridCol w:w="2250"/>
        <w:gridCol w:w="2070"/>
        <w:gridCol w:w="1080"/>
      </w:tblGrid>
      <w:tr>
        <w:trPr>
          <w:trHeight w:val="264" w:hRule="atLeast"/>
        </w:trPr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(range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+SOF+RBV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free SOF+RB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3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physical functioning (0-100)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 ± 23.2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 ± 22.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role physical (0-10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 ± 26.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4 ± 27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bodily pain (0-10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 ± 25.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 ± 25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general health (0-10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 ± 22.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 ± 2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vitality (0-10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 ± 23.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 ± 23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social functioning (0-10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 ± 24.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 ± 25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role emotional (0-10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 ± 23.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 ± 24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mental health (0-10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 ± 18.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 ± 19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physical component summary (25-6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 ± 9.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 ± 9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mental component summary (15-62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 ± 10.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 ± 1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T-F: physical well-being (0-28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 ± 5.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 ± 5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T-F: emotional well-being (0-24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 ± 4.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 ± 4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T-F: social well-being (0-28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 ± 5.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± 6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T-F: functional well-being (0-28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 ± 5.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 ± 6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T-F: fatigue (0-52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 ± 11.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 ± 1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T-F: total (0-16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0 ± 26.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6 ± 29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Q-HCV: activity/energy (1-7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 ± 1.3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 ± 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Q-HCV: emotional (1-7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 ± 1.1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 ± 1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Q-HCV: worry (1-7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 ± 1.2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 ± 1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Q-HCV: systemic (1-7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 ± 1.2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 ± 1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Q-HCV: total (1-7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 ± 1.1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2 ± 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AI:SHP: work productivity (1-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 ± 0.24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 ± 0.1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AI:SHP: absenteeism (1-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 ± 0.13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 ± 0.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AI:SHP: presenteeism (1-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 ± 0.17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 ± 0.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AI:SHP: activity (1-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 ± 0.25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 ± 0.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64" w:hRule="atLeast"/>
        </w:trPr>
        <w:tc>
          <w:tcPr>
            <w:tcW w:w="3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6D health utility (0.20-1.00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 ± 0.148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 ± 0.1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Table 2</w:t>
      </w:r>
      <w:r>
        <w:rPr/>
        <w:t>. Baseline patient-reported outcomes in treatment-experienced patients treated with IFN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9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0"/>
        <w:gridCol w:w="1980"/>
        <w:gridCol w:w="2250"/>
        <w:gridCol w:w="1620"/>
      </w:tblGrid>
      <w:tr>
        <w:trPr>
          <w:trHeight w:val="264" w:hRule="atLeast"/>
        </w:trPr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(range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viously treated </w:t>
              <w:br/>
              <w:t>with IF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viously treated </w:t>
              <w:br/>
              <w:t>w/o IF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physical functioning (0-10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29 ± 22.9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8 ± 21.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role physical (0-10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4 ± 24.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3 ± 27.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bodily pain (0-10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95 ± 22.9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6 ± 27.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general health (0-10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5 ± 20.6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9 ± 22.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vitality (0-10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8 ± 22.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0 ± 23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social functioning (0-10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0 ± 22.5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9 ± 23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role emotional (0-10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6 ± 20.9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21 ± 24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mental health (0-10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4 ± 17.4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7 ± 18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physical component summary (25-6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4 ± 8.1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0 ± 9.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: mental component summary (15-6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2 ± 9.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0 ± 9.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0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T-F: physical well-being (0-2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9 ± 4.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5 ± 5.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T-F: emotional well-being (0-2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9 ± 4.0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9 ± 4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4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T-F: social well-being (0-2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3 ± 6.1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7 ± 5.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T-F: functional well-being (0-2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5 ± 6.0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7 ± 5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0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T-F: fatigue (0-5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9 ± 10.0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6 ± 11.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2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T-F: total (0-16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52 ± 24.9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04 ± 25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5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Q-HCV: activity/energy (1-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 ± 1.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 ± 1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7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Q-HCV: emotional (1-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 ± 1.0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 ± 1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Q-HCV: worry (1-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 ± 1.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 ± 1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Q-HCV: systemic (1-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 ± 1.1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 ± 1.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1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Q-HCV: total (1-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 ± 0.9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 ± 1.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AI:SHP: work productivity (1-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± 0.2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± 0.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AI:SHP: absenteeism (1-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± 0.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± 0.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AI:SHP: presenteeism (1-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± 0.1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± 0.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>
          <w:trHeight w:val="264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AI:SHP: activity (1-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± 0.2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± 0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6</w:t>
            </w:r>
          </w:p>
        </w:tc>
      </w:tr>
      <w:tr>
        <w:trPr>
          <w:trHeight w:val="264" w:hRule="atLeast"/>
        </w:trPr>
        <w:tc>
          <w:tcPr>
            <w:tcW w:w="3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6D health utility (0.20-1.0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± 0.14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± 0.1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6:09:00Z</dcterms:created>
  <dc:creator>TEESLWW</dc:creator>
  <dc:description/>
  <dc:language>en-US</dc:language>
  <cp:lastModifiedBy>74700</cp:lastModifiedBy>
  <dcterms:modified xsi:type="dcterms:W3CDTF">2017-03-16T16:09:00Z</dcterms:modified>
  <cp:revision>2</cp:revision>
  <dc:subject/>
  <dc:title/>
</cp:coreProperties>
</file>